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795CBB" w14:textId="6A8462E8" w:rsidR="00A041FA" w:rsidRPr="004667F0" w:rsidRDefault="00CA164A" w:rsidP="00A041FA">
      <w:pPr>
        <w:rPr>
          <w:rFonts w:ascii="Arial" w:hAnsi="Arial" w:cs="Arial"/>
          <w:b/>
          <w:bCs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t xml:space="preserve">Supplementary </w:t>
      </w:r>
      <w:r w:rsidR="00A041FA" w:rsidRPr="004667F0">
        <w:rPr>
          <w:rFonts w:ascii="Arial" w:hAnsi="Arial" w:cs="Arial"/>
          <w:b/>
          <w:bCs/>
          <w:sz w:val="18"/>
          <w:szCs w:val="18"/>
        </w:rPr>
        <w:t xml:space="preserve">Table </w:t>
      </w:r>
      <w:r w:rsidR="00D74986">
        <w:rPr>
          <w:rFonts w:ascii="Arial" w:hAnsi="Arial" w:cs="Arial"/>
          <w:b/>
          <w:bCs/>
          <w:sz w:val="18"/>
          <w:szCs w:val="18"/>
        </w:rPr>
        <w:t>2</w:t>
      </w:r>
      <w:r w:rsidR="00A041FA" w:rsidRPr="004667F0">
        <w:rPr>
          <w:rFonts w:ascii="Arial" w:hAnsi="Arial" w:cs="Arial"/>
          <w:b/>
          <w:bCs/>
          <w:sz w:val="18"/>
          <w:szCs w:val="18"/>
        </w:rPr>
        <w:t xml:space="preserve">. Multivariable Analysis for </w:t>
      </w:r>
      <w:r w:rsidR="00A041FA">
        <w:rPr>
          <w:rFonts w:ascii="Arial" w:hAnsi="Arial" w:cs="Arial"/>
          <w:b/>
          <w:bCs/>
          <w:sz w:val="18"/>
          <w:szCs w:val="18"/>
        </w:rPr>
        <w:t>PFS</w:t>
      </w:r>
    </w:p>
    <w:p w14:paraId="0BE74B67" w14:textId="77777777" w:rsidR="00A041FA" w:rsidRPr="004667F0" w:rsidRDefault="00A041FA" w:rsidP="00A041FA">
      <w:pPr>
        <w:rPr>
          <w:rFonts w:ascii="Arial" w:hAnsi="Arial" w:cs="Arial"/>
          <w:b/>
          <w:bCs/>
          <w:sz w:val="18"/>
          <w:szCs w:val="18"/>
        </w:rPr>
      </w:pPr>
    </w:p>
    <w:tbl>
      <w:tblPr>
        <w:tblW w:w="6320" w:type="dxa"/>
        <w:tblLook w:val="04A0" w:firstRow="1" w:lastRow="0" w:firstColumn="1" w:lastColumn="0" w:noHBand="0" w:noVBand="1"/>
      </w:tblPr>
      <w:tblGrid>
        <w:gridCol w:w="2695"/>
        <w:gridCol w:w="2325"/>
        <w:gridCol w:w="1300"/>
      </w:tblGrid>
      <w:tr w:rsidR="00A041FA" w:rsidRPr="004667F0" w14:paraId="3241A081" w14:textId="77777777" w:rsidTr="007F7746">
        <w:trPr>
          <w:trHeight w:val="32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43445D40" w14:textId="77777777" w:rsidR="00A041FA" w:rsidRPr="004667F0" w:rsidRDefault="00A041FA" w:rsidP="007F7746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667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arameter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30BA27E2" w14:textId="77777777" w:rsidR="00A041FA" w:rsidRPr="004667F0" w:rsidRDefault="00A041FA" w:rsidP="007F7746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667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Hazard Ratio (95% CI)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7098D573" w14:textId="77777777" w:rsidR="00A041FA" w:rsidRPr="004667F0" w:rsidRDefault="00A041FA" w:rsidP="007F7746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667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-value</w:t>
            </w:r>
          </w:p>
        </w:tc>
      </w:tr>
      <w:tr w:rsidR="00A041FA" w:rsidRPr="004667F0" w14:paraId="710E9F5D" w14:textId="77777777" w:rsidTr="007F7746">
        <w:trPr>
          <w:trHeight w:val="34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AB734EE" w14:textId="77777777" w:rsidR="00A041FA" w:rsidRPr="004667F0" w:rsidRDefault="00A041FA" w:rsidP="007F7746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ge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1764D8E" w14:textId="77777777" w:rsidR="00A041FA" w:rsidRPr="004667F0" w:rsidRDefault="00A041FA" w:rsidP="007F774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667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289F1D1" w14:textId="77777777" w:rsidR="00A041FA" w:rsidRPr="004667F0" w:rsidRDefault="00A041FA" w:rsidP="007F774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667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A041FA" w:rsidRPr="004667F0" w14:paraId="4CDE8696" w14:textId="77777777" w:rsidTr="007F7746">
        <w:trPr>
          <w:trHeight w:val="34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04A037" w14:textId="77777777" w:rsidR="00A041FA" w:rsidRPr="004667F0" w:rsidRDefault="00A041FA" w:rsidP="007F774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667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    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&lt;75 </w:t>
            </w:r>
            <w:r w:rsidRPr="00AE38A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(vs. 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≥75</w:t>
            </w:r>
            <w:r w:rsidRPr="00AE38A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835618" w14:textId="02692D43" w:rsidR="00A041FA" w:rsidRPr="004667F0" w:rsidRDefault="00A041FA" w:rsidP="007F774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</w:t>
            </w:r>
            <w:r w:rsidR="003C451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  <w:r w:rsidRPr="004667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(0.</w:t>
            </w:r>
            <w:r w:rsidR="00AE3C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2</w:t>
            </w:r>
            <w:r w:rsidRPr="004667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– </w:t>
            </w:r>
            <w:r w:rsidR="0084183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84</w:t>
            </w:r>
            <w:r w:rsidRPr="004667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8A90B7" w14:textId="49413F6C" w:rsidR="00A041FA" w:rsidRPr="004667F0" w:rsidRDefault="00554E63" w:rsidP="007F774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55</w:t>
            </w:r>
            <w:r w:rsidR="00016D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8</w:t>
            </w:r>
          </w:p>
        </w:tc>
      </w:tr>
      <w:tr w:rsidR="00A041FA" w:rsidRPr="004667F0" w14:paraId="23D75A28" w14:textId="77777777" w:rsidTr="007F7746">
        <w:trPr>
          <w:trHeight w:val="34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0FDDF49F" w14:textId="5BE247C5" w:rsidR="00A041FA" w:rsidRPr="004667F0" w:rsidRDefault="008530A9" w:rsidP="007F7746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rior anti-BCMA agent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0FE4037" w14:textId="77777777" w:rsidR="00A041FA" w:rsidRPr="004667F0" w:rsidRDefault="00A041FA" w:rsidP="007F774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667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4F2709F" w14:textId="77777777" w:rsidR="00A041FA" w:rsidRPr="004667F0" w:rsidRDefault="00A041FA" w:rsidP="007F774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667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A041FA" w:rsidRPr="004667F0" w14:paraId="4929FC74" w14:textId="77777777" w:rsidTr="007F7746">
        <w:trPr>
          <w:trHeight w:val="34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AA7492" w14:textId="5872E2D4" w:rsidR="00A041FA" w:rsidRPr="004667F0" w:rsidRDefault="00A041FA" w:rsidP="007F774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667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    </w:t>
            </w:r>
            <w:r w:rsidR="008530A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Yes </w:t>
            </w:r>
            <w:r w:rsidR="008530A9" w:rsidRPr="00AE38A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vs.</w:t>
            </w:r>
            <w:r w:rsidR="008530A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No</w:t>
            </w:r>
            <w:r w:rsidR="008530A9" w:rsidRPr="00AE38A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46B5D2" w14:textId="7F37CEF1" w:rsidR="00A041FA" w:rsidRPr="004667F0" w:rsidRDefault="00A041FA" w:rsidP="007F774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</w:t>
            </w:r>
            <w:r w:rsidR="00DC00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0</w:t>
            </w:r>
            <w:r w:rsidRPr="004667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</w:t>
            </w:r>
            <w:r w:rsidR="006D0F6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  <w:r w:rsidRPr="004667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– </w:t>
            </w:r>
            <w:r w:rsidR="00A3022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28</w:t>
            </w:r>
            <w:r w:rsidRPr="004667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B9F649" w14:textId="3B0F020A" w:rsidR="00A041FA" w:rsidRPr="00CA164A" w:rsidRDefault="006E6892" w:rsidP="007F774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A164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090</w:t>
            </w:r>
          </w:p>
        </w:tc>
      </w:tr>
      <w:tr w:rsidR="00A041FA" w:rsidRPr="004667F0" w14:paraId="0273E980" w14:textId="77777777" w:rsidTr="002C5BA2">
        <w:trPr>
          <w:trHeight w:val="34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AC6BA61" w14:textId="77777777" w:rsidR="00A041FA" w:rsidRPr="001F7C8A" w:rsidRDefault="00A041FA" w:rsidP="007F7746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F7C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RP upper quartile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64E9014A" w14:textId="77777777" w:rsidR="00A041FA" w:rsidRPr="004667F0" w:rsidRDefault="00A041FA" w:rsidP="007F774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667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59E35D02" w14:textId="77777777" w:rsidR="00A041FA" w:rsidRPr="004667F0" w:rsidRDefault="00A041FA" w:rsidP="007F774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667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A041FA" w:rsidRPr="004667F0" w14:paraId="038C8E7D" w14:textId="77777777" w:rsidTr="007F7746">
        <w:trPr>
          <w:trHeight w:val="34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D189D3" w14:textId="77777777" w:rsidR="00A041FA" w:rsidRPr="004667F0" w:rsidRDefault="00A041FA" w:rsidP="007F774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667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    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Yes </w:t>
            </w:r>
            <w:r w:rsidRPr="00AE38A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vs.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No</w:t>
            </w:r>
            <w:r w:rsidRPr="00AE38A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A13195" w14:textId="3838407F" w:rsidR="00A041FA" w:rsidRPr="004667F0" w:rsidRDefault="00DF64BD" w:rsidP="007F774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61</w:t>
            </w:r>
            <w:r w:rsidR="00A041FA" w:rsidRPr="004667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="00A041F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</w:t>
            </w:r>
            <w:r w:rsidR="000354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  <w:r w:rsidR="00A041FA" w:rsidRPr="004667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A041F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– </w:t>
            </w:r>
            <w:r w:rsidR="00937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37</w:t>
            </w:r>
            <w:r w:rsidR="00A041FA" w:rsidRPr="004667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F7E803" w14:textId="5FA3DA9C" w:rsidR="00A041FA" w:rsidRPr="00CA164A" w:rsidRDefault="00A51AC6" w:rsidP="007F774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A164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  <w:r w:rsidR="001208AB" w:rsidRPr="00CA164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6</w:t>
            </w:r>
          </w:p>
        </w:tc>
      </w:tr>
      <w:tr w:rsidR="00C00935" w:rsidRPr="004667F0" w14:paraId="40BD4D45" w14:textId="77777777" w:rsidTr="007F7746">
        <w:trPr>
          <w:trHeight w:val="34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42430B41" w14:textId="61C760F8" w:rsidR="00C00935" w:rsidRPr="004667F0" w:rsidRDefault="00C00935" w:rsidP="00C0093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erritin</w:t>
            </w:r>
            <w:r w:rsidRPr="001F7C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upper quartile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1139F25" w14:textId="6398F3D2" w:rsidR="00C00935" w:rsidRPr="004667F0" w:rsidRDefault="00C00935" w:rsidP="00C00935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667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8CD22D0" w14:textId="7E6A23E4" w:rsidR="00C00935" w:rsidRPr="004667F0" w:rsidRDefault="00C00935" w:rsidP="00C00935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667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C00935" w:rsidRPr="004667F0" w14:paraId="30A60BA4" w14:textId="77777777" w:rsidTr="007F7746">
        <w:trPr>
          <w:trHeight w:val="34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4A2363" w14:textId="36B093CA" w:rsidR="00C00935" w:rsidRPr="004667F0" w:rsidRDefault="00C00935" w:rsidP="00C00935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667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    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Yes </w:t>
            </w:r>
            <w:r w:rsidRPr="00AE38A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vs.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No</w:t>
            </w:r>
            <w:r w:rsidRPr="00AE38A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3C6634" w14:textId="1CBAE00F" w:rsidR="00C00935" w:rsidRPr="004667F0" w:rsidRDefault="001954AE" w:rsidP="00C0093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00</w:t>
            </w:r>
            <w:r w:rsidR="00C00935" w:rsidRPr="004667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="00C0093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</w:t>
            </w:r>
            <w:r w:rsidR="003310E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2</w:t>
            </w:r>
            <w:r w:rsidR="00C00935" w:rsidRPr="004667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C0093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– </w:t>
            </w:r>
            <w:r w:rsidR="000E447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01</w:t>
            </w:r>
            <w:r w:rsidR="00C00935" w:rsidRPr="004667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29BF8A" w14:textId="14DDF2B9" w:rsidR="00C00935" w:rsidRPr="00CA164A" w:rsidRDefault="00C00935" w:rsidP="00C0093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A164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</w:t>
            </w:r>
            <w:r w:rsidR="00A26B2F" w:rsidRPr="00CA164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10</w:t>
            </w:r>
          </w:p>
        </w:tc>
      </w:tr>
      <w:tr w:rsidR="00A041FA" w:rsidRPr="004667F0" w14:paraId="16E4FFBE" w14:textId="77777777" w:rsidTr="007F7746">
        <w:trPr>
          <w:trHeight w:val="34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D196BBE" w14:textId="7AEECA72" w:rsidR="00A041FA" w:rsidRPr="004667F0" w:rsidRDefault="00805926" w:rsidP="007F7746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emoglobin</w:t>
            </w:r>
            <w:r w:rsidR="00A041F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&lt;</w:t>
            </w:r>
            <w:r w:rsidR="00C33E7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  <w:r w:rsidR="00A65A3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g</w:t>
            </w:r>
            <w:r w:rsidR="00A041F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  <w:r w:rsidR="00A65A3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</w:t>
            </w:r>
            <w:r w:rsidR="00A041F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34737B6" w14:textId="77777777" w:rsidR="00A041FA" w:rsidRPr="004667F0" w:rsidRDefault="00A041FA" w:rsidP="007F774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667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E30F2F1" w14:textId="77777777" w:rsidR="00A041FA" w:rsidRPr="004667F0" w:rsidRDefault="00A041FA" w:rsidP="007F774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667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A041FA" w:rsidRPr="004667F0" w14:paraId="17587409" w14:textId="77777777" w:rsidTr="007F7746">
        <w:trPr>
          <w:trHeight w:val="34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33CDA0" w14:textId="77777777" w:rsidR="00A041FA" w:rsidRPr="004667F0" w:rsidRDefault="00A041FA" w:rsidP="007F774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667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    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Yes </w:t>
            </w:r>
            <w:r w:rsidRPr="00AE38A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vs.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No</w:t>
            </w:r>
            <w:r w:rsidRPr="00AE38A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645667" w14:textId="640F83AC" w:rsidR="00A041FA" w:rsidRPr="004667F0" w:rsidRDefault="00A041FA" w:rsidP="007F774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9</w:t>
            </w:r>
            <w:r w:rsidR="006704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4667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</w:t>
            </w:r>
            <w:r w:rsidR="005573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  <w:r w:rsidRPr="004667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– </w:t>
            </w:r>
            <w:r w:rsidR="002B61B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90</w:t>
            </w:r>
            <w:r w:rsidRPr="004667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53A11C" w14:textId="7D702F66" w:rsidR="00A041FA" w:rsidRPr="00CA164A" w:rsidRDefault="003E3BA3" w:rsidP="007F774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A164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  <w:r w:rsidR="00E13D28" w:rsidRPr="00CA164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2</w:t>
            </w:r>
          </w:p>
        </w:tc>
      </w:tr>
      <w:tr w:rsidR="00EB7A0E" w:rsidRPr="004667F0" w14:paraId="36CA9D6E" w14:textId="77777777" w:rsidTr="002C5BA2">
        <w:trPr>
          <w:trHeight w:val="34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6278F0C" w14:textId="7009A628" w:rsidR="00EB7A0E" w:rsidRPr="004667F0" w:rsidRDefault="000E1509" w:rsidP="00EB7A0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lbumin</w:t>
            </w:r>
            <w:r w:rsidR="00EB7A0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&lt;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="00EB7A0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g/dL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16A7AEC8" w14:textId="338C7542" w:rsidR="00EB7A0E" w:rsidRDefault="00EB7A0E" w:rsidP="00EB7A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667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39E8E5F4" w14:textId="2E7B29C3" w:rsidR="00EB7A0E" w:rsidRDefault="00EB7A0E" w:rsidP="00EB7A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667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EB7A0E" w:rsidRPr="004667F0" w14:paraId="5CE7DD63" w14:textId="77777777" w:rsidTr="007F7746">
        <w:trPr>
          <w:trHeight w:val="34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1819AB6" w14:textId="45FDEDF0" w:rsidR="00EB7A0E" w:rsidRPr="004667F0" w:rsidRDefault="00EB7A0E" w:rsidP="00EB7A0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667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    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Yes </w:t>
            </w:r>
            <w:r w:rsidRPr="00AE38A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vs.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No</w:t>
            </w:r>
            <w:r w:rsidRPr="00AE38A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4190585" w14:textId="6F41E01D" w:rsidR="00EB7A0E" w:rsidRDefault="00EB7A0E" w:rsidP="00EB7A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</w:t>
            </w:r>
            <w:r w:rsidR="001A62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1</w:t>
            </w:r>
            <w:r w:rsidRPr="004667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="005B137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3</w:t>
            </w:r>
            <w:r w:rsidRPr="004667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– 2.</w:t>
            </w:r>
            <w:r w:rsidR="008212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  <w:r w:rsidRPr="004667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EF58B24" w14:textId="2A2ABA3F" w:rsidR="00EB7A0E" w:rsidRDefault="00DC6E41" w:rsidP="00EB7A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</w:t>
            </w:r>
            <w:r w:rsidR="00CA16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CD2EF2" w:rsidRPr="004667F0" w14:paraId="090F452B" w14:textId="77777777" w:rsidTr="002C5BA2">
        <w:trPr>
          <w:trHeight w:val="34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55C6AB8" w14:textId="75B6307E" w:rsidR="00CD2EF2" w:rsidRPr="004667F0" w:rsidRDefault="00CD2EF2" w:rsidP="00CD2EF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lasma cell leukemia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6576E53E" w14:textId="696F3966" w:rsidR="00CD2EF2" w:rsidRDefault="00CD2EF2" w:rsidP="00CD2EF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667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1D455D0C" w14:textId="6AF9EB86" w:rsidR="00CD2EF2" w:rsidRDefault="00CD2EF2" w:rsidP="00CD2EF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667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CD2EF2" w:rsidRPr="004667F0" w14:paraId="22ADF7AD" w14:textId="77777777" w:rsidTr="007F7746">
        <w:trPr>
          <w:trHeight w:val="34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D13A653" w14:textId="10CD5BFC" w:rsidR="00CD2EF2" w:rsidRPr="004667F0" w:rsidRDefault="00CD2EF2" w:rsidP="00CD2EF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667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    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Yes </w:t>
            </w:r>
            <w:r w:rsidRPr="00AE38A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vs.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No</w:t>
            </w:r>
            <w:r w:rsidRPr="00AE38A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5E0BCB4" w14:textId="314E8008" w:rsidR="00CD2EF2" w:rsidRDefault="00CD2EF2" w:rsidP="00CD2EF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93</w:t>
            </w:r>
            <w:r w:rsidRPr="004667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40 –</w:t>
            </w:r>
            <w:r w:rsidRPr="004667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.30</w:t>
            </w:r>
            <w:r w:rsidRPr="004667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9B43DA6" w14:textId="2B927033" w:rsidR="00CD2EF2" w:rsidRPr="00CA164A" w:rsidRDefault="00CD2EF2" w:rsidP="00CD2EF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A164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128</w:t>
            </w:r>
          </w:p>
        </w:tc>
      </w:tr>
      <w:tr w:rsidR="00CD2EF2" w:rsidRPr="004667F0" w14:paraId="78B0CFD3" w14:textId="77777777" w:rsidTr="007F7746">
        <w:trPr>
          <w:trHeight w:val="34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37682DF9" w14:textId="41839932" w:rsidR="00CD2EF2" w:rsidRPr="004667F0" w:rsidRDefault="00775828" w:rsidP="00CD2EF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xtramedullary disease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2B885D8" w14:textId="77777777" w:rsidR="00CD2EF2" w:rsidRPr="004667F0" w:rsidRDefault="00CD2EF2" w:rsidP="00CD2EF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667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BF387E2" w14:textId="77777777" w:rsidR="00CD2EF2" w:rsidRPr="004667F0" w:rsidRDefault="00CD2EF2" w:rsidP="00CD2EF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667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CD2EF2" w:rsidRPr="004667F0" w14:paraId="1B55DA04" w14:textId="77777777" w:rsidTr="007F7746">
        <w:trPr>
          <w:trHeight w:val="34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21D30E" w14:textId="77777777" w:rsidR="00CD2EF2" w:rsidRPr="004667F0" w:rsidRDefault="00CD2EF2" w:rsidP="00CD2EF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667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    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Yes </w:t>
            </w:r>
            <w:r w:rsidRPr="00AE38A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vs.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No</w:t>
            </w:r>
            <w:r w:rsidRPr="00AE38A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AA8E3C" w14:textId="21595BA3" w:rsidR="00CD2EF2" w:rsidRPr="004667F0" w:rsidRDefault="00D070DA" w:rsidP="00CD2EF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67</w:t>
            </w:r>
            <w:r w:rsidR="00CD2EF2" w:rsidRPr="004667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="00CD2EF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</w:t>
            </w:r>
            <w:r w:rsidR="0057325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</w:t>
            </w:r>
            <w:r w:rsidR="00CD2EF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–</w:t>
            </w:r>
            <w:r w:rsidR="00CD2EF2" w:rsidRPr="004667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06356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38</w:t>
            </w:r>
            <w:r w:rsidR="00CD2EF2" w:rsidRPr="004667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1F7EF1" w14:textId="620D5F78" w:rsidR="00CD2EF2" w:rsidRPr="00CA164A" w:rsidRDefault="00CD2EF2" w:rsidP="00CD2EF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A164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</w:t>
            </w:r>
            <w:r w:rsidR="000D6E92" w:rsidRPr="00CA164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="00681951" w:rsidRPr="00CA164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8</w:t>
            </w:r>
          </w:p>
        </w:tc>
      </w:tr>
    </w:tbl>
    <w:p w14:paraId="47998599" w14:textId="77777777" w:rsidR="00A041FA" w:rsidRDefault="00A041FA" w:rsidP="00A041FA">
      <w:pPr>
        <w:rPr>
          <w:rFonts w:ascii="Arial" w:hAnsi="Arial" w:cs="Arial"/>
          <w:color w:val="000000"/>
          <w:vertAlign w:val="superscript"/>
        </w:rPr>
      </w:pPr>
    </w:p>
    <w:p w14:paraId="67A7169F" w14:textId="77777777" w:rsidR="00A041FA" w:rsidRDefault="00A041FA" w:rsidP="00A041FA"/>
    <w:p w14:paraId="489D53D2" w14:textId="27E61724" w:rsidR="00D346F1" w:rsidRPr="009C7FAF" w:rsidRDefault="009C7FAF">
      <w:pPr>
        <w:rPr>
          <w:sz w:val="22"/>
          <w:szCs w:val="22"/>
        </w:rPr>
      </w:pPr>
      <w:r w:rsidRPr="009C7FAF">
        <w:rPr>
          <w:sz w:val="22"/>
          <w:szCs w:val="22"/>
        </w:rPr>
        <w:t xml:space="preserve">Variables considered from univariate analysis included: age, gender, race, high-risk cytogenetics, </w:t>
      </w:r>
      <w:r w:rsidR="00405951">
        <w:rPr>
          <w:sz w:val="22"/>
          <w:szCs w:val="22"/>
        </w:rPr>
        <w:t>ultra high</w:t>
      </w:r>
      <w:r w:rsidRPr="009C7FAF">
        <w:rPr>
          <w:sz w:val="22"/>
          <w:szCs w:val="22"/>
        </w:rPr>
        <w:t>-</w:t>
      </w:r>
      <w:r w:rsidR="00405951">
        <w:rPr>
          <w:sz w:val="22"/>
          <w:szCs w:val="22"/>
        </w:rPr>
        <w:t>risk</w:t>
      </w:r>
      <w:r w:rsidR="007A075B">
        <w:rPr>
          <w:sz w:val="22"/>
          <w:szCs w:val="22"/>
        </w:rPr>
        <w:t xml:space="preserve"> myeloma</w:t>
      </w:r>
      <w:r w:rsidRPr="009C7FAF">
        <w:rPr>
          <w:sz w:val="22"/>
          <w:szCs w:val="22"/>
        </w:rPr>
        <w:t xml:space="preserve">, number of prior lines of therapy, triple/penta-refractoriness status, prior autologous transplant, prior anti-BCMA agent, prior anti-GPRC5D agent, CrCl&lt;30, </w:t>
      </w:r>
      <w:r w:rsidR="006E1BB4">
        <w:rPr>
          <w:sz w:val="22"/>
          <w:szCs w:val="22"/>
        </w:rPr>
        <w:t>lactate dehydrogenase (</w:t>
      </w:r>
      <w:r w:rsidRPr="009C7FAF">
        <w:rPr>
          <w:sz w:val="22"/>
          <w:szCs w:val="22"/>
        </w:rPr>
        <w:t>LDH</w:t>
      </w:r>
      <w:r w:rsidR="006E1BB4">
        <w:rPr>
          <w:sz w:val="22"/>
          <w:szCs w:val="22"/>
        </w:rPr>
        <w:t>)</w:t>
      </w:r>
      <w:r w:rsidRPr="009C7FAF">
        <w:rPr>
          <w:sz w:val="22"/>
          <w:szCs w:val="22"/>
        </w:rPr>
        <w:t xml:space="preserve">, </w:t>
      </w:r>
      <w:r w:rsidR="00A937D8" w:rsidRPr="00A937D8">
        <w:rPr>
          <w:sz w:val="22"/>
          <w:szCs w:val="22"/>
        </w:rPr>
        <w:t>Eastern Cooperative Oncology Group (ECOG)</w:t>
      </w:r>
      <w:r w:rsidRPr="009C7FAF">
        <w:rPr>
          <w:sz w:val="22"/>
          <w:szCs w:val="22"/>
        </w:rPr>
        <w:t xml:space="preserve">, MajesTEC-1 eligibility, ferritin, </w:t>
      </w:r>
      <w:r w:rsidR="00A937D8" w:rsidRPr="00A937D8">
        <w:rPr>
          <w:sz w:val="22"/>
          <w:szCs w:val="22"/>
        </w:rPr>
        <w:t>C-reactive protein (CRP)</w:t>
      </w:r>
      <w:r w:rsidRPr="009C7FAF">
        <w:rPr>
          <w:sz w:val="22"/>
          <w:szCs w:val="22"/>
        </w:rPr>
        <w:t xml:space="preserve">, platelets, Hemoglobin, </w:t>
      </w:r>
      <w:r w:rsidR="00A31366" w:rsidRPr="00A31366">
        <w:rPr>
          <w:sz w:val="22"/>
          <w:szCs w:val="22"/>
        </w:rPr>
        <w:t>absolute lymphocyte count (ALC)</w:t>
      </w:r>
      <w:r w:rsidRPr="009C7FAF">
        <w:rPr>
          <w:sz w:val="22"/>
          <w:szCs w:val="22"/>
        </w:rPr>
        <w:t xml:space="preserve">, albumin, </w:t>
      </w:r>
      <w:r w:rsidR="00A31366">
        <w:rPr>
          <w:sz w:val="22"/>
          <w:szCs w:val="22"/>
        </w:rPr>
        <w:t>extramedullary disease (</w:t>
      </w:r>
      <w:r w:rsidRPr="009C7FAF">
        <w:rPr>
          <w:sz w:val="22"/>
          <w:szCs w:val="22"/>
        </w:rPr>
        <w:t>EMD</w:t>
      </w:r>
      <w:r w:rsidR="00A31366">
        <w:rPr>
          <w:sz w:val="22"/>
          <w:szCs w:val="22"/>
        </w:rPr>
        <w:t>)</w:t>
      </w:r>
      <w:r w:rsidRPr="009C7FAF">
        <w:rPr>
          <w:sz w:val="22"/>
          <w:szCs w:val="22"/>
        </w:rPr>
        <w:t xml:space="preserve">, </w:t>
      </w:r>
      <w:r w:rsidR="00A31366">
        <w:rPr>
          <w:sz w:val="22"/>
          <w:szCs w:val="22"/>
        </w:rPr>
        <w:t>plasma cell leukemia (</w:t>
      </w:r>
      <w:r w:rsidRPr="009C7FAF">
        <w:rPr>
          <w:sz w:val="22"/>
          <w:szCs w:val="22"/>
        </w:rPr>
        <w:t>PCL</w:t>
      </w:r>
      <w:r w:rsidR="00A31366">
        <w:rPr>
          <w:sz w:val="22"/>
          <w:szCs w:val="22"/>
        </w:rPr>
        <w:t>)</w:t>
      </w:r>
      <w:r w:rsidRPr="009C7FAF">
        <w:rPr>
          <w:sz w:val="22"/>
          <w:szCs w:val="22"/>
        </w:rPr>
        <w:t>, accelerated step-up dosing, bone marrow plasma cells</w:t>
      </w:r>
    </w:p>
    <w:sectPr w:rsidR="00D346F1" w:rsidRPr="009C7FAF" w:rsidSect="00A041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2613"/>
    <w:rsid w:val="00016D77"/>
    <w:rsid w:val="00035451"/>
    <w:rsid w:val="00043807"/>
    <w:rsid w:val="00063562"/>
    <w:rsid w:val="0007726C"/>
    <w:rsid w:val="000D6E92"/>
    <w:rsid w:val="000E1509"/>
    <w:rsid w:val="000E4479"/>
    <w:rsid w:val="001208AB"/>
    <w:rsid w:val="00162FBD"/>
    <w:rsid w:val="001954AE"/>
    <w:rsid w:val="001A620A"/>
    <w:rsid w:val="002B61B9"/>
    <w:rsid w:val="002C5BA2"/>
    <w:rsid w:val="003310E5"/>
    <w:rsid w:val="003C451C"/>
    <w:rsid w:val="003E3BA3"/>
    <w:rsid w:val="00405951"/>
    <w:rsid w:val="00554E63"/>
    <w:rsid w:val="0055733B"/>
    <w:rsid w:val="0057325E"/>
    <w:rsid w:val="005A2875"/>
    <w:rsid w:val="005B1370"/>
    <w:rsid w:val="005F43B4"/>
    <w:rsid w:val="00670477"/>
    <w:rsid w:val="00681951"/>
    <w:rsid w:val="006D0F6E"/>
    <w:rsid w:val="006E1BB4"/>
    <w:rsid w:val="006E6892"/>
    <w:rsid w:val="007528FE"/>
    <w:rsid w:val="00775828"/>
    <w:rsid w:val="007767EF"/>
    <w:rsid w:val="007A075B"/>
    <w:rsid w:val="007C7552"/>
    <w:rsid w:val="00805926"/>
    <w:rsid w:val="00821251"/>
    <w:rsid w:val="00841837"/>
    <w:rsid w:val="008530A9"/>
    <w:rsid w:val="00864831"/>
    <w:rsid w:val="009370A8"/>
    <w:rsid w:val="009C7FAF"/>
    <w:rsid w:val="00A041FA"/>
    <w:rsid w:val="00A26B2F"/>
    <w:rsid w:val="00A3022E"/>
    <w:rsid w:val="00A31366"/>
    <w:rsid w:val="00A42613"/>
    <w:rsid w:val="00A4609D"/>
    <w:rsid w:val="00A51AC6"/>
    <w:rsid w:val="00A65A3A"/>
    <w:rsid w:val="00A937D8"/>
    <w:rsid w:val="00AE3CC9"/>
    <w:rsid w:val="00C00935"/>
    <w:rsid w:val="00C33E7D"/>
    <w:rsid w:val="00CA164A"/>
    <w:rsid w:val="00CA7B78"/>
    <w:rsid w:val="00CD2EF2"/>
    <w:rsid w:val="00D070DA"/>
    <w:rsid w:val="00D346F1"/>
    <w:rsid w:val="00D74986"/>
    <w:rsid w:val="00DC00A7"/>
    <w:rsid w:val="00DC6E41"/>
    <w:rsid w:val="00DF64BD"/>
    <w:rsid w:val="00E13D28"/>
    <w:rsid w:val="00E71928"/>
    <w:rsid w:val="00EB7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EE4D44"/>
  <w15:chartTrackingRefBased/>
  <w15:docId w15:val="{3696D2E1-6926-44D7-AD13-75ECD7B51C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41FA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528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28F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28F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28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28F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4</Words>
  <Characters>1051</Characters>
  <Application>Microsoft Office Word</Application>
  <DocSecurity>0</DocSecurity>
  <Lines>8</Lines>
  <Paragraphs>2</Paragraphs>
  <ScaleCrop>false</ScaleCrop>
  <Company>M.D. Anderson Cancer Center</Company>
  <LinksUpToDate>false</LinksUpToDate>
  <CharactersWithSpaces>1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volsky,Oren</dc:creator>
  <cp:keywords/>
  <dc:description/>
  <cp:lastModifiedBy>Pasvolsky,Oren</cp:lastModifiedBy>
  <cp:revision>7</cp:revision>
  <dcterms:created xsi:type="dcterms:W3CDTF">2024-12-13T05:22:00Z</dcterms:created>
  <dcterms:modified xsi:type="dcterms:W3CDTF">2024-12-13T19:37:00Z</dcterms:modified>
</cp:coreProperties>
</file>